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7A6EC" w14:textId="36A79174" w:rsidR="00D7345E" w:rsidRPr="00D7345E" w:rsidRDefault="00D7345E" w:rsidP="00D7345E">
      <w:pPr>
        <w:ind w:left="-360"/>
        <w:rPr>
          <w:rFonts w:eastAsia="Arial Unicode MS" w:cstheme="minorHAnsi"/>
          <w:sz w:val="20"/>
          <w:szCs w:val="20"/>
        </w:rPr>
      </w:pPr>
      <w:r w:rsidRPr="00D7345E">
        <w:rPr>
          <w:rFonts w:eastAsia="Arial Unicode MS" w:cstheme="minorHAnsi"/>
          <w:b/>
          <w:bCs/>
          <w:sz w:val="20"/>
          <w:szCs w:val="20"/>
        </w:rPr>
        <w:t>Supplementary Table S</w:t>
      </w:r>
      <w:r w:rsidR="00AB1D03">
        <w:rPr>
          <w:rFonts w:eastAsia="Arial Unicode MS" w:cstheme="minorHAnsi"/>
          <w:b/>
          <w:bCs/>
          <w:sz w:val="20"/>
          <w:szCs w:val="20"/>
        </w:rPr>
        <w:t>3</w:t>
      </w:r>
      <w:bookmarkStart w:id="0" w:name="_GoBack"/>
      <w:bookmarkEnd w:id="0"/>
      <w:r w:rsidRPr="00D7345E">
        <w:rPr>
          <w:rFonts w:eastAsia="Arial Unicode MS" w:cstheme="minorHAnsi"/>
          <w:b/>
          <w:bCs/>
          <w:sz w:val="20"/>
          <w:szCs w:val="20"/>
        </w:rPr>
        <w:t xml:space="preserve"> </w:t>
      </w:r>
      <w:r w:rsidRPr="00D7345E">
        <w:rPr>
          <w:rFonts w:eastAsia="Arial Unicode MS" w:cstheme="minorHAnsi"/>
          <w:sz w:val="20"/>
          <w:szCs w:val="20"/>
        </w:rPr>
        <w:t>List of coconut accessions used in the study</w:t>
      </w:r>
    </w:p>
    <w:p w14:paraId="14B92281" w14:textId="7377ACEA" w:rsidR="009B1B95" w:rsidRDefault="00AB1D03"/>
    <w:tbl>
      <w:tblPr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2430"/>
        <w:gridCol w:w="597"/>
        <w:gridCol w:w="843"/>
        <w:gridCol w:w="1440"/>
        <w:gridCol w:w="990"/>
        <w:gridCol w:w="810"/>
        <w:gridCol w:w="1710"/>
      </w:tblGrid>
      <w:tr w:rsidR="00D7345E" w:rsidRPr="00D7345E" w14:paraId="060F17B9" w14:textId="77777777" w:rsidTr="00D7345E">
        <w:trPr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E2F54" w14:textId="77777777" w:rsidR="00D7345E" w:rsidRPr="00D7345E" w:rsidRDefault="00D7345E" w:rsidP="00D7345E">
            <w:pPr>
              <w:rPr>
                <w:rFonts w:eastAsia="Arial Unicode MS" w:cstheme="minorHAnsi"/>
                <w:b/>
                <w:bCs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b/>
                <w:bCs/>
                <w:sz w:val="15"/>
                <w:szCs w:val="15"/>
              </w:rPr>
              <w:t>Accession Cod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A8C5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b/>
                <w:bCs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b/>
                <w:bCs/>
                <w:sz w:val="15"/>
                <w:szCs w:val="15"/>
              </w:rPr>
              <w:t>Accession Name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6FC3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b/>
                <w:bCs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b/>
                <w:bCs/>
                <w:sz w:val="15"/>
                <w:szCs w:val="15"/>
              </w:rPr>
              <w:t>GB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6813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b/>
                <w:bCs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b/>
                <w:bCs/>
                <w:sz w:val="15"/>
                <w:szCs w:val="15"/>
              </w:rPr>
              <w:t>marker valid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77CB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b/>
                <w:bCs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b/>
                <w:bCs/>
                <w:sz w:val="15"/>
                <w:szCs w:val="15"/>
              </w:rPr>
              <w:t>Geographic/Orig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81D4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b/>
                <w:bCs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b/>
                <w:bCs/>
                <w:sz w:val="15"/>
                <w:szCs w:val="15"/>
              </w:rPr>
              <w:t>Morpholog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7C10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b/>
                <w:bCs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b/>
                <w:bCs/>
                <w:sz w:val="15"/>
                <w:szCs w:val="15"/>
              </w:rPr>
              <w:t>Fruit col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4DEA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b/>
                <w:bCs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b/>
                <w:bCs/>
                <w:sz w:val="15"/>
                <w:szCs w:val="15"/>
              </w:rPr>
              <w:t>Remarks</w:t>
            </w:r>
          </w:p>
        </w:tc>
      </w:tr>
      <w:tr w:rsidR="00D7345E" w:rsidRPr="00D7345E" w14:paraId="541B237F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C045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5C30E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phraeo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#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8951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D5F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740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764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690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B05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Spicata</w:t>
            </w:r>
          </w:p>
        </w:tc>
      </w:tr>
      <w:tr w:rsidR="00D7345E" w:rsidRPr="00D7345E" w14:paraId="5B71938E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AA10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1E301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Nam Wan #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8A3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F6B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98E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C31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3BE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E26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Sweet water</w:t>
            </w:r>
          </w:p>
        </w:tc>
      </w:tr>
      <w:tr w:rsidR="00D7345E" w:rsidRPr="00D7345E" w14:paraId="5F3BE610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9324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79CC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Thung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Kled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49D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DAB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D87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AD8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740F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4995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4F2F6004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E1E3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76E6C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Pak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Chok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#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FE7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4E9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8AA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8D5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774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F65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Niu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kafa</w:t>
            </w:r>
            <w:proofErr w:type="spellEnd"/>
          </w:p>
        </w:tc>
      </w:tr>
      <w:tr w:rsidR="00D7345E" w:rsidRPr="00D7345E" w14:paraId="5B597BB6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4F5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6DCC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Papua New Guinea brown dwar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658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D95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E55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Papua New Guin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4B8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122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Br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2E6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2CFC1C78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E1D7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BE15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Cameroon yellow dwarf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28B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A18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B89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Camero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C02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C54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Yel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D27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69E2C734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E243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106CB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Rennell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Island Tal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8D8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A66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29D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Solomon is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13A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1BD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8C9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018CC72F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13FF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8EC04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West African Tall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08C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4A46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71F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Ivory Coa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B7D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AC4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7B8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4BEA7F7A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011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0668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Kalok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736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68A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B35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FC0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6AB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FEB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08EF6F1A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477B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8238F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Thalai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Roi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F1C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338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C28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824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356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B44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Many fruits per panicle</w:t>
            </w:r>
          </w:p>
        </w:tc>
      </w:tr>
      <w:tr w:rsidR="00D7345E" w:rsidRPr="00D7345E" w14:paraId="3A98B26D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E16E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6208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hiti Tal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1C7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5AE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F6A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hit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615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76C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F21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03CEC753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D76B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1D2DA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Pak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Chok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#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CAC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855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2C2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Island, 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733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000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56A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Niu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kafa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>; Long fruits</w:t>
            </w:r>
          </w:p>
        </w:tc>
      </w:tr>
      <w:tr w:rsidR="00D7345E" w:rsidRPr="00D7345E" w14:paraId="245CF541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6F87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0669C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Mu Si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Som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3CF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EF2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7F9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BEE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A7D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O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0AB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1E7A40CB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871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F89D1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Nam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Hom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#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ED5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26D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43C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A61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1EB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3D0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64AEA94C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6524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8F529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Nok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Khum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12F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5FB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716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9E6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F10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F10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0E678D38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C511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1EBB4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Nali-ke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19A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FD8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E00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8C3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1CD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106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754BD192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5C5C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1060C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Thailand Tall Nakhon Si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Thammarat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BEE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1EE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56F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3F0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248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Br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AE4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2F77E18B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C5B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44104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Thailand Tall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Thap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Saka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F9F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457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735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C8A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14F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3C5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087D2ECE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5D7A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2CBD8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Sri Lanka Tal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CBA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8EC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E6A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Sri Lank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21E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872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6E8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13B21B1F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59EB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B7857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Thailand Tall </w:t>
            </w:r>
            <w:proofErr w:type="spellStart"/>
            <w:proofErr w:type="gramStart"/>
            <w:r w:rsidRPr="00D7345E">
              <w:rPr>
                <w:rFonts w:eastAsia="Arial Unicode MS" w:cstheme="minorHAnsi"/>
                <w:sz w:val="15"/>
                <w:szCs w:val="15"/>
              </w:rPr>
              <w:t>Sawi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 #</w:t>
            </w:r>
            <w:proofErr w:type="gram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97F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C4D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3BB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121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7C6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Br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68C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022A547E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27AA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96F77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Thailand Tall </w:t>
            </w:r>
            <w:proofErr w:type="spellStart"/>
            <w:proofErr w:type="gramStart"/>
            <w:r w:rsidRPr="00D7345E">
              <w:rPr>
                <w:rFonts w:eastAsia="Arial Unicode MS" w:cstheme="minorHAnsi"/>
                <w:sz w:val="15"/>
                <w:szCs w:val="15"/>
              </w:rPr>
              <w:t>Sawi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 #</w:t>
            </w:r>
            <w:proofErr w:type="gramEnd"/>
            <w:r w:rsidRPr="00D7345E">
              <w:rPr>
                <w:rFonts w:eastAsia="Arial Unicode MS" w:cstheme="minorHAnsi"/>
                <w:sz w:val="15"/>
                <w:szCs w:val="15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DF6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5A1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7F3A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481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B98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15F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4175A2AE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277D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FA55A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Thailand Tall </w:t>
            </w:r>
            <w:proofErr w:type="spellStart"/>
            <w:proofErr w:type="gramStart"/>
            <w:r w:rsidRPr="00D7345E">
              <w:rPr>
                <w:rFonts w:eastAsia="Arial Unicode MS" w:cstheme="minorHAnsi"/>
                <w:sz w:val="15"/>
                <w:szCs w:val="15"/>
              </w:rPr>
              <w:t>Sawi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 #</w:t>
            </w:r>
            <w:proofErr w:type="gramEnd"/>
            <w:r w:rsidRPr="00D7345E">
              <w:rPr>
                <w:rFonts w:eastAsia="Arial Unicode MS" w:cstheme="minorHAnsi"/>
                <w:sz w:val="15"/>
                <w:szCs w:val="15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4E5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B8A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807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2BB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632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935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2FE5614A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CAA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12030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Mu Si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Luang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C22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4D0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9B4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99D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4C3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Yel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603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7A2B5F1D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28C8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32C6A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Wa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BB5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FAD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8B6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E57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451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Br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F6FA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Hybrid (MYD x WAT)</w:t>
            </w:r>
          </w:p>
        </w:tc>
      </w:tr>
      <w:tr w:rsidR="00D7345E" w:rsidRPr="00D7345E" w14:paraId="2A15DAB8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C8B4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C9441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King coconu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6CF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E48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C95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Sri Lank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F45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80B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O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F78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1F98927D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89EE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C351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 Tall Ko Samui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C39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44D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3B5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Island, 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FBE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CC8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3170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7F633BA3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7870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12EEB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Thailand Tall Ko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Pha-ngan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192C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0ED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544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Island, 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3DE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B3A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639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30FA6158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E27D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49C11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NDK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1D0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821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73F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C37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4B3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FDF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kapuno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hybrid</w:t>
            </w:r>
          </w:p>
        </w:tc>
      </w:tr>
      <w:tr w:rsidR="00D7345E" w:rsidRPr="00D7345E" w14:paraId="01B02699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2F6F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96D38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YDK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EA8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4967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CB7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65B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427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Yel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F4B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kapuno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hybrid</w:t>
            </w:r>
          </w:p>
        </w:tc>
      </w:tr>
      <w:tr w:rsidR="00D7345E" w:rsidRPr="00D7345E" w14:paraId="33F0BABC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5B93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705BF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Mu Si Nu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5E1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227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437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047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2EE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66C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5B5EB0E1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7B11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5FA90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phrao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So #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59C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FD9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2D1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19B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17B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5F1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52A9F806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7D4E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803CF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Ratchaburi 2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FA4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87E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B07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B55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26E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F9E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6A993330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F2D7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D1B30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Ratchaburi 3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EEA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844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DBE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2E2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E80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434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739F2F43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B951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B1C1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Ratchaburi 1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52A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C8A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9AF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8ED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7B8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535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205FEA18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0FAE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7673E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Nam Wan #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97FA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459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575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B7B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841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085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1B403E20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683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E18F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 Tall Ko Chan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643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88E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309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Island, 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C1F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807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3D9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66162269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0ACD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6FE4A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phrao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Tuen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Dok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2FF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748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DEF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A2F7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B38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Br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F4B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77D32A79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F680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77CF8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phraeo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#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024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ED0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3A6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3E5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5CA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A84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Spicata</w:t>
            </w:r>
          </w:p>
        </w:tc>
      </w:tr>
      <w:tr w:rsidR="00D7345E" w:rsidRPr="00D7345E" w14:paraId="72D114AE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4D01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412AD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Nam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Hom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#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65A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1D6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A87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07D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8DB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15C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3E3F77D1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3E50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A5A81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Pathiu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DFBA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CCB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7D9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2C7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3DD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C5D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4ED847DB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6BAD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3867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Nam Wan #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7889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17A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537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928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69CF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361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4F7BC95A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702D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1637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Nam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Hom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Kathi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7C0A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3AC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2E5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C83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62B6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4D2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Aromatic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kapuno</w:t>
            </w:r>
            <w:proofErr w:type="spellEnd"/>
          </w:p>
        </w:tc>
      </w:tr>
      <w:tr w:rsidR="00D7345E" w:rsidRPr="00D7345E" w14:paraId="325A8132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6905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1D12A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Khom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04C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71C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96F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65A0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646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8CC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007CB320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2438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9560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phrao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So #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402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ADF3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88D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37E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E2E5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467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431C85BD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8414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7C89D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Tha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Nan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E9B5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80D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D23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139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B41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F36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5A8ADDDE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71A9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C3D9C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 xml:space="preserve">Nam </w:t>
            </w: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Hom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#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3BA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2F1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57E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3D94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B15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3F0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13DF2BCC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6910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1555E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phrao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Fai Kathi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C6B9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7D4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C18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0CC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76B3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6D0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kapuno</w:t>
            </w:r>
            <w:proofErr w:type="spellEnd"/>
          </w:p>
        </w:tc>
      </w:tr>
      <w:tr w:rsidR="00D7345E" w:rsidRPr="00D7345E" w14:paraId="16E3F9A1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DAB1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5B13C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Nam Wan #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2B3B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478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0E3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DCA0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Dwar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D53E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93BF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24F94912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56E7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EA558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Mu Si Mo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A2179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E63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9BD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EC2A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C54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Gre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ADDBB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760C0E41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74EDDE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51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D6053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Maphrao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Fai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92BEDD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B0DA6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B6C0FC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166626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59C182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Red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615BD1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</w:p>
        </w:tc>
      </w:tr>
      <w:tr w:rsidR="00D7345E" w:rsidRPr="00D7345E" w14:paraId="1E66F3FD" w14:textId="77777777" w:rsidTr="00D7345E">
        <w:trPr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BCFB2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ACC.5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BB1B6" w14:textId="77777777" w:rsidR="00D7345E" w:rsidRPr="00D7345E" w:rsidRDefault="00D7345E" w:rsidP="00D7345E">
            <w:pPr>
              <w:rPr>
                <w:rFonts w:eastAsia="Arial Unicode MS" w:cstheme="minorHAnsi"/>
                <w:sz w:val="15"/>
                <w:szCs w:val="15"/>
              </w:rPr>
            </w:pPr>
            <w:proofErr w:type="spellStart"/>
            <w:r w:rsidRPr="00D7345E">
              <w:rPr>
                <w:rFonts w:eastAsia="Arial Unicode MS" w:cstheme="minorHAnsi"/>
                <w:sz w:val="15"/>
                <w:szCs w:val="15"/>
              </w:rPr>
              <w:t>Phuang</w:t>
            </w:r>
            <w:proofErr w:type="spellEnd"/>
            <w:r w:rsidRPr="00D7345E">
              <w:rPr>
                <w:rFonts w:eastAsia="Arial Unicode MS" w:cstheme="minorHAnsi"/>
                <w:sz w:val="15"/>
                <w:szCs w:val="15"/>
              </w:rPr>
              <w:t xml:space="preserve"> Roi Si Thong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D68FD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16B8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ascii="Segoe UI Symbol" w:eastAsia="Arial Unicode MS" w:hAnsi="Segoe UI Symbol" w:cs="Segoe UI Symbol"/>
                <w:sz w:val="15"/>
                <w:szCs w:val="15"/>
              </w:rPr>
              <w:t>✓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70E0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229A4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T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43F29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Yellow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7E5C8" w14:textId="77777777" w:rsidR="00D7345E" w:rsidRPr="00D7345E" w:rsidRDefault="00D7345E" w:rsidP="00D7345E">
            <w:pPr>
              <w:jc w:val="center"/>
              <w:rPr>
                <w:rFonts w:eastAsia="Arial Unicode MS" w:cstheme="minorHAnsi"/>
                <w:sz w:val="15"/>
                <w:szCs w:val="15"/>
              </w:rPr>
            </w:pPr>
            <w:r w:rsidRPr="00D7345E">
              <w:rPr>
                <w:rFonts w:eastAsia="Arial Unicode MS" w:cstheme="minorHAnsi"/>
                <w:sz w:val="15"/>
                <w:szCs w:val="15"/>
              </w:rPr>
              <w:t> </w:t>
            </w:r>
          </w:p>
        </w:tc>
      </w:tr>
    </w:tbl>
    <w:p w14:paraId="5131868A" w14:textId="74034DF2" w:rsidR="00D7345E" w:rsidRDefault="00D7345E"/>
    <w:p w14:paraId="3DD239BF" w14:textId="77777777" w:rsidR="00D7345E" w:rsidRDefault="00D7345E"/>
    <w:sectPr w:rsidR="00D7345E" w:rsidSect="000E1DE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45E"/>
    <w:rsid w:val="000E1DE8"/>
    <w:rsid w:val="00136881"/>
    <w:rsid w:val="00200426"/>
    <w:rsid w:val="00227C52"/>
    <w:rsid w:val="00445CF4"/>
    <w:rsid w:val="009665DA"/>
    <w:rsid w:val="009D0637"/>
    <w:rsid w:val="00A800D8"/>
    <w:rsid w:val="00AB1D03"/>
    <w:rsid w:val="00D7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6796B"/>
  <w15:chartTrackingRefBased/>
  <w15:docId w15:val="{C8D6C4E1-262E-344F-9A55-1C7C0E3CA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t Wanchana</dc:creator>
  <cp:keywords/>
  <dc:description/>
  <cp:lastModifiedBy>Samart Wanchana</cp:lastModifiedBy>
  <cp:revision>2</cp:revision>
  <dcterms:created xsi:type="dcterms:W3CDTF">2020-08-05T02:45:00Z</dcterms:created>
  <dcterms:modified xsi:type="dcterms:W3CDTF">2020-08-05T12:47:00Z</dcterms:modified>
</cp:coreProperties>
</file>